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22"/>
        <w:gridCol w:w="1861"/>
        <w:gridCol w:w="1354"/>
        <w:gridCol w:w="1629"/>
        <w:gridCol w:w="1233"/>
        <w:gridCol w:w="1800"/>
        <w:gridCol w:w="1497"/>
        <w:gridCol w:w="1534"/>
        <w:gridCol w:w="1230"/>
        <w:gridCol w:w="698"/>
      </w:tblGrid>
      <w:tr w:rsidR="007B1487" w:rsidRPr="0067747C" w14:paraId="0F876895" w14:textId="77777777" w:rsidTr="002D134D">
        <w:trPr>
          <w:trHeight w:val="462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4D8F5A48" w14:textId="20D9A96F" w:rsidR="007B1487" w:rsidRPr="0067747C" w:rsidRDefault="007B1487" w:rsidP="002D134D">
            <w:pPr>
              <w:spacing w:line="259" w:lineRule="auto"/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Table </w:t>
            </w:r>
            <w:r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supplementary </w:t>
            </w:r>
            <w:r w:rsidR="00886BE3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3</w:t>
            </w: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. </w:t>
            </w:r>
            <w:r w:rsidRPr="007B1487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Newcastle-Ottawa quality assessment scale for included studies</w:t>
            </w:r>
          </w:p>
        </w:tc>
      </w:tr>
      <w:tr w:rsidR="007B1487" w:rsidRPr="0067747C" w14:paraId="437EC474" w14:textId="77777777" w:rsidTr="002D134D">
        <w:trPr>
          <w:trHeight w:val="528"/>
        </w:trPr>
        <w:tc>
          <w:tcPr>
            <w:tcW w:w="0" w:type="auto"/>
          </w:tcPr>
          <w:p w14:paraId="58C3C93C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gridSpan w:val="4"/>
          </w:tcPr>
          <w:p w14:paraId="6A0BE9F9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  <w:t>Selection</w:t>
            </w:r>
          </w:p>
        </w:tc>
        <w:tc>
          <w:tcPr>
            <w:tcW w:w="0" w:type="auto"/>
          </w:tcPr>
          <w:p w14:paraId="661BD3DD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  <w:t>Comparability</w:t>
            </w:r>
          </w:p>
        </w:tc>
        <w:tc>
          <w:tcPr>
            <w:tcW w:w="0" w:type="auto"/>
            <w:gridSpan w:val="3"/>
          </w:tcPr>
          <w:p w14:paraId="549BC064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  <w:t>Outcome</w:t>
            </w:r>
          </w:p>
        </w:tc>
        <w:tc>
          <w:tcPr>
            <w:tcW w:w="0" w:type="auto"/>
          </w:tcPr>
          <w:p w14:paraId="7630A6E0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</w:tr>
      <w:tr w:rsidR="007B1487" w:rsidRPr="0067747C" w14:paraId="003E9BC5" w14:textId="77777777" w:rsidTr="002D134D">
        <w:trPr>
          <w:trHeight w:val="1353"/>
        </w:trPr>
        <w:tc>
          <w:tcPr>
            <w:tcW w:w="0" w:type="auto"/>
          </w:tcPr>
          <w:p w14:paraId="71437153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kern w:val="0"/>
                <w:sz w:val="22"/>
                <w:szCs w:val="22"/>
                <w:lang w:val="en-US" w:eastAsia="en-AU"/>
                <w14:ligatures w14:val="none"/>
              </w:rPr>
              <w:t>Items</w:t>
            </w:r>
          </w:p>
        </w:tc>
        <w:tc>
          <w:tcPr>
            <w:tcW w:w="0" w:type="auto"/>
          </w:tcPr>
          <w:p w14:paraId="435F7F87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Representative of the exposed cohort (Iron supplementation among community*)</w:t>
            </w:r>
          </w:p>
        </w:tc>
        <w:tc>
          <w:tcPr>
            <w:tcW w:w="0" w:type="auto"/>
          </w:tcPr>
          <w:p w14:paraId="41AC39FB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Selection of non-exposed (same community as exposed*)</w:t>
            </w:r>
          </w:p>
        </w:tc>
        <w:tc>
          <w:tcPr>
            <w:tcW w:w="0" w:type="auto"/>
          </w:tcPr>
          <w:p w14:paraId="07392728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scertainment of exposure (medical record or self-report*)</w:t>
            </w:r>
          </w:p>
        </w:tc>
        <w:tc>
          <w:tcPr>
            <w:tcW w:w="0" w:type="auto"/>
          </w:tcPr>
          <w:p w14:paraId="369FDC42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Outcome </w:t>
            </w:r>
            <w:proofErr w:type="gram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not present</w:t>
            </w:r>
            <w:proofErr w:type="gram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at start of study (Early GDM presented or not*)</w:t>
            </w:r>
          </w:p>
        </w:tc>
        <w:tc>
          <w:tcPr>
            <w:tcW w:w="0" w:type="auto"/>
          </w:tcPr>
          <w:p w14:paraId="2DD1A8B1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Comparability of study based on design or analysis (main factor: age* + additional*)</w:t>
            </w:r>
          </w:p>
        </w:tc>
        <w:tc>
          <w:tcPr>
            <w:tcW w:w="0" w:type="auto"/>
          </w:tcPr>
          <w:p w14:paraId="5F416A89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Outcome assessment (blind assessment*/ record linkage*)</w:t>
            </w:r>
          </w:p>
        </w:tc>
        <w:tc>
          <w:tcPr>
            <w:tcW w:w="0" w:type="auto"/>
          </w:tcPr>
          <w:p w14:paraId="6BA0FA9C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ppropriate time for measurement of outcome (24-28 weeks*)</w:t>
            </w:r>
          </w:p>
        </w:tc>
        <w:tc>
          <w:tcPr>
            <w:tcW w:w="0" w:type="auto"/>
          </w:tcPr>
          <w:p w14:paraId="19BB21A5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dequacy of follow-up (all subjects or &lt;10% loss*)</w:t>
            </w:r>
          </w:p>
        </w:tc>
        <w:tc>
          <w:tcPr>
            <w:tcW w:w="0" w:type="auto"/>
          </w:tcPr>
          <w:p w14:paraId="3B066ADE" w14:textId="77777777" w:rsidR="007B1487" w:rsidRPr="0067747C" w:rsidRDefault="007B1487" w:rsidP="002D134D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Total score</w:t>
            </w:r>
          </w:p>
        </w:tc>
      </w:tr>
      <w:tr w:rsidR="007B1487" w:rsidRPr="0067747C" w14:paraId="4B25BF69" w14:textId="77777777" w:rsidTr="00855D02">
        <w:trPr>
          <w:trHeight w:val="379"/>
        </w:trPr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6CBA86AB" w14:textId="3762E1E9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Child auto-immune disease</w:t>
            </w: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AA4463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</w:tr>
      <w:tr w:rsidR="007B1487" w:rsidRPr="0067747C" w14:paraId="6DC06046" w14:textId="77777777" w:rsidTr="002D134D">
        <w:trPr>
          <w:trHeight w:val="379"/>
        </w:trPr>
        <w:tc>
          <w:tcPr>
            <w:tcW w:w="0" w:type="auto"/>
          </w:tcPr>
          <w:p w14:paraId="022CF16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Hutton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365A4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24FC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B6B0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6789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DDCE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14B4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20B8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413C5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4D0F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39B8B780" w14:textId="77777777" w:rsidTr="002D134D">
        <w:trPr>
          <w:trHeight w:val="263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3A5C8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Dhudasia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FBDA8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BCEE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C530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ACDF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BADE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B73D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7379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1DC42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29FBBE1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9</w:t>
            </w:r>
          </w:p>
        </w:tc>
      </w:tr>
      <w:tr w:rsidR="007B1487" w:rsidRPr="0067747C" w14:paraId="1A2EBF33" w14:textId="77777777" w:rsidTr="002D134D">
        <w:trPr>
          <w:trHeight w:val="379"/>
        </w:trPr>
        <w:tc>
          <w:tcPr>
            <w:tcW w:w="0" w:type="auto"/>
            <w:tcBorders>
              <w:right w:val="single" w:sz="4" w:space="0" w:color="auto"/>
            </w:tcBorders>
          </w:tcPr>
          <w:p w14:paraId="7E646AF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Hong et al. (20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93C4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B78C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5D25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368A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219F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C0AE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A18E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CA348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274EEEE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9</w:t>
            </w:r>
          </w:p>
        </w:tc>
      </w:tr>
      <w:tr w:rsidR="007B1487" w:rsidRPr="0067747C" w14:paraId="26334F43" w14:textId="77777777" w:rsidTr="002D134D">
        <w:trPr>
          <w:trHeight w:val="379"/>
        </w:trPr>
        <w:tc>
          <w:tcPr>
            <w:tcW w:w="0" w:type="auto"/>
          </w:tcPr>
          <w:p w14:paraId="0E69C75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Wohl et al. (20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B1231B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095D9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595C1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2E316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29F07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FBF4D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EC47C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A8B54B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1E3D069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3C8F0B3C" w14:textId="77777777" w:rsidTr="002D134D">
        <w:trPr>
          <w:trHeight w:val="379"/>
        </w:trPr>
        <w:tc>
          <w:tcPr>
            <w:tcW w:w="0" w:type="auto"/>
          </w:tcPr>
          <w:p w14:paraId="197486D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Zhang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665ED9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5809D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7DD34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1FD6C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80B8F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458A1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CE84F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1CEF86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6C1D569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9</w:t>
            </w:r>
          </w:p>
        </w:tc>
      </w:tr>
      <w:tr w:rsidR="007B1487" w:rsidRPr="0067747C" w14:paraId="78C9A887" w14:textId="77777777" w:rsidTr="002D134D">
        <w:trPr>
          <w:trHeight w:val="379"/>
        </w:trPr>
        <w:tc>
          <w:tcPr>
            <w:tcW w:w="0" w:type="auto"/>
          </w:tcPr>
          <w:p w14:paraId="56AEE1B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inonen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l. (20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E1669C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E3A1A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BE22C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49A16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C10C1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F8850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141CC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AA10A2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3F108BA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9</w:t>
            </w:r>
          </w:p>
        </w:tc>
      </w:tr>
      <w:tr w:rsidR="007B1487" w:rsidRPr="0067747C" w14:paraId="121D9499" w14:textId="77777777" w:rsidTr="00E123E8">
        <w:trPr>
          <w:trHeight w:val="379"/>
        </w:trPr>
        <w:tc>
          <w:tcPr>
            <w:tcW w:w="0" w:type="auto"/>
            <w:gridSpan w:val="10"/>
          </w:tcPr>
          <w:p w14:paraId="79D2413C" w14:textId="4153846C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Child obesity</w:t>
            </w:r>
          </w:p>
        </w:tc>
      </w:tr>
      <w:tr w:rsidR="007B1487" w:rsidRPr="0067747C" w14:paraId="0C2FBE1A" w14:textId="77777777" w:rsidTr="002D134D">
        <w:trPr>
          <w:trHeight w:val="379"/>
        </w:trPr>
        <w:tc>
          <w:tcPr>
            <w:tcW w:w="0" w:type="auto"/>
          </w:tcPr>
          <w:p w14:paraId="13DA5BC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Metz et al. (20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FF522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FAE3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B13C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1873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C1F7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1038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2562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E0ABE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27308A2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5F56C4E3" w14:textId="77777777" w:rsidTr="002D134D">
        <w:trPr>
          <w:trHeight w:val="379"/>
        </w:trPr>
        <w:tc>
          <w:tcPr>
            <w:tcW w:w="0" w:type="auto"/>
          </w:tcPr>
          <w:p w14:paraId="1E9CA21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sz w:val="22"/>
                <w:szCs w:val="22"/>
              </w:rPr>
              <w:t>Klancic</w:t>
            </w:r>
            <w:proofErr w:type="spellEnd"/>
            <w:r w:rsidRPr="0067747C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et al. (2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24FF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2EF9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DDEC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0936B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5C97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E23F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740E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51CD4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0D3C5A0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334D97DD" w14:textId="77777777" w:rsidTr="002D134D">
        <w:trPr>
          <w:trHeight w:val="396"/>
        </w:trPr>
        <w:tc>
          <w:tcPr>
            <w:tcW w:w="0" w:type="auto"/>
          </w:tcPr>
          <w:p w14:paraId="1ECC2C7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Hutton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23EE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2DDF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9DDE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23E2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7659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027C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27DF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975F0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2724368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65D4FF55" w14:textId="77777777" w:rsidTr="002D134D">
        <w:trPr>
          <w:trHeight w:val="379"/>
        </w:trPr>
        <w:tc>
          <w:tcPr>
            <w:tcW w:w="0" w:type="auto"/>
          </w:tcPr>
          <w:p w14:paraId="42C7DA0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lastRenderedPageBreak/>
              <w:t>Sidell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05285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E933E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9C5E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A926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BF3E9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D0805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D87C0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91AB3A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706B778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8</w:t>
            </w:r>
          </w:p>
        </w:tc>
      </w:tr>
      <w:tr w:rsidR="007B1487" w:rsidRPr="0067747C" w14:paraId="41C84F79" w14:textId="77777777" w:rsidTr="00DE1B6C">
        <w:trPr>
          <w:trHeight w:val="379"/>
        </w:trPr>
        <w:tc>
          <w:tcPr>
            <w:tcW w:w="0" w:type="auto"/>
            <w:gridSpan w:val="10"/>
          </w:tcPr>
          <w:p w14:paraId="02243315" w14:textId="3256DDFD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b/>
                <w:bCs/>
                <w:kern w:val="0"/>
                <w:sz w:val="22"/>
                <w:szCs w:val="22"/>
                <w:lang w:val="en-US" w:eastAsia="en-AU"/>
                <w14:ligatures w14:val="none"/>
              </w:rPr>
              <w:t>Gut microbiome</w:t>
            </w:r>
          </w:p>
        </w:tc>
      </w:tr>
      <w:tr w:rsidR="007B1487" w:rsidRPr="0067747C" w14:paraId="70813F58" w14:textId="77777777" w:rsidTr="002D134D">
        <w:trPr>
          <w:trHeight w:val="322"/>
        </w:trPr>
        <w:tc>
          <w:tcPr>
            <w:tcW w:w="0" w:type="auto"/>
          </w:tcPr>
          <w:p w14:paraId="3C9DA5B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Chen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A428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71CF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F2D7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FD9C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1FC3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56C7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bookmarkStart w:id="0" w:name="_heading=h.gjdgxs" w:colFirst="0" w:colLast="0"/>
            <w:bookmarkEnd w:id="0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E408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E89A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0542D8B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0AC146BA" w14:textId="77777777" w:rsidTr="002D134D">
        <w:trPr>
          <w:trHeight w:val="270"/>
        </w:trPr>
        <w:tc>
          <w:tcPr>
            <w:tcW w:w="0" w:type="auto"/>
          </w:tcPr>
          <w:p w14:paraId="296802C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rboleya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3ECCF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24A805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F2B5F0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EA6BD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36DF4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5219DE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5B2CC2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4FDBD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7DB102B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7B197856" w14:textId="77777777" w:rsidTr="002D134D">
        <w:trPr>
          <w:trHeight w:val="561"/>
        </w:trPr>
        <w:tc>
          <w:tcPr>
            <w:tcW w:w="0" w:type="auto"/>
          </w:tcPr>
          <w:p w14:paraId="33C2FBF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Ainonen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. (20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A4883D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F61AB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6C530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BAC86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A6F77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70D7E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8089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D0F82B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3716A73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5</w:t>
            </w:r>
          </w:p>
        </w:tc>
      </w:tr>
      <w:tr w:rsidR="007B1487" w:rsidRPr="0067747C" w14:paraId="7CD3C845" w14:textId="77777777" w:rsidTr="002D134D">
        <w:trPr>
          <w:trHeight w:val="561"/>
        </w:trPr>
        <w:tc>
          <w:tcPr>
            <w:tcW w:w="0" w:type="auto"/>
          </w:tcPr>
          <w:p w14:paraId="1B2A848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Nogacka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l. (201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A667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A8B02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7A9D5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F3C07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82C751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94F2F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93987A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160C2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2BDDF38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6B809795" w14:textId="77777777" w:rsidTr="002D134D">
        <w:trPr>
          <w:trHeight w:val="561"/>
        </w:trPr>
        <w:tc>
          <w:tcPr>
            <w:tcW w:w="0" w:type="auto"/>
          </w:tcPr>
          <w:p w14:paraId="63B6FD8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Mazzola et al.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29AEB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0679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1EB7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1DF4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FC4D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E62D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28E9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F4674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0C2B12E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011E0894" w14:textId="77777777" w:rsidTr="002D134D">
        <w:trPr>
          <w:trHeight w:val="561"/>
        </w:trPr>
        <w:tc>
          <w:tcPr>
            <w:tcW w:w="0" w:type="auto"/>
          </w:tcPr>
          <w:p w14:paraId="3F44186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proofErr w:type="spellStart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Jaure´guy</w:t>
            </w:r>
            <w:proofErr w:type="spellEnd"/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 xml:space="preserve"> et al. (20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69093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2C4F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A1C1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5076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927B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4C37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C547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F26DE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326FABC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01C33018" w14:textId="77777777" w:rsidTr="002D134D">
        <w:trPr>
          <w:trHeight w:val="561"/>
        </w:trPr>
        <w:tc>
          <w:tcPr>
            <w:tcW w:w="0" w:type="auto"/>
          </w:tcPr>
          <w:p w14:paraId="783BBEF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Stearns et al. (20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1A52E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BB52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139F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A67D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D8CA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9A05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8C98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D8020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06D3ADE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56E0C9E0" w14:textId="77777777" w:rsidTr="002D134D">
        <w:trPr>
          <w:trHeight w:val="561"/>
        </w:trPr>
        <w:tc>
          <w:tcPr>
            <w:tcW w:w="0" w:type="auto"/>
          </w:tcPr>
          <w:p w14:paraId="3818AC8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Coker et al. (20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59FD6D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02DDF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0AF68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9F39D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7A83E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24234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9390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6BD6EC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1C507D3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9</w:t>
            </w:r>
          </w:p>
        </w:tc>
      </w:tr>
      <w:tr w:rsidR="007B1487" w:rsidRPr="0067747C" w14:paraId="6ABC9776" w14:textId="77777777" w:rsidTr="002D134D">
        <w:trPr>
          <w:trHeight w:val="561"/>
        </w:trPr>
        <w:tc>
          <w:tcPr>
            <w:tcW w:w="0" w:type="auto"/>
          </w:tcPr>
          <w:p w14:paraId="08AD6BD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Matharu et al. (20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0072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F456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638EA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24EDB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7F3C3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F4F44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0ABD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0DEDB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09645FD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6DE8D828" w14:textId="77777777" w:rsidTr="002D134D">
        <w:trPr>
          <w:trHeight w:val="561"/>
        </w:trPr>
        <w:tc>
          <w:tcPr>
            <w:tcW w:w="0" w:type="auto"/>
            <w:tcBorders>
              <w:bottom w:val="single" w:sz="4" w:space="0" w:color="000000"/>
            </w:tcBorders>
          </w:tcPr>
          <w:p w14:paraId="600B6F1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Wong et al. (20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B1D4C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C565F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A34F5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E688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DE95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DEC6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2E29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6AA286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7EE9E45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  <w:tr w:rsidR="007B1487" w:rsidRPr="0067747C" w14:paraId="4ED2BDD1" w14:textId="77777777" w:rsidTr="002D134D">
        <w:trPr>
          <w:trHeight w:val="561"/>
        </w:trPr>
        <w:tc>
          <w:tcPr>
            <w:tcW w:w="0" w:type="auto"/>
            <w:tcBorders>
              <w:bottom w:val="single" w:sz="4" w:space="0" w:color="auto"/>
            </w:tcBorders>
          </w:tcPr>
          <w:p w14:paraId="18B9638E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Santos et al. (20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CFD27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88E5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9A342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8D3ED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6E060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A7BF8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2C2AC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62F169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*</w:t>
            </w:r>
          </w:p>
        </w:tc>
        <w:tc>
          <w:tcPr>
            <w:tcW w:w="0" w:type="auto"/>
          </w:tcPr>
          <w:p w14:paraId="1ED43A71" w14:textId="77777777" w:rsidR="007B1487" w:rsidRPr="0067747C" w:rsidRDefault="007B1487" w:rsidP="002D134D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</w:pPr>
            <w:r w:rsidRPr="0067747C">
              <w:rPr>
                <w:rFonts w:asciiTheme="majorBidi" w:eastAsia="Calibri" w:hAnsiTheme="majorBidi" w:cstheme="majorBidi"/>
                <w:kern w:val="0"/>
                <w:sz w:val="22"/>
                <w:szCs w:val="22"/>
                <w:lang w:val="en-US" w:eastAsia="en-AU"/>
                <w14:ligatures w14:val="none"/>
              </w:rPr>
              <w:t>7</w:t>
            </w:r>
          </w:p>
        </w:tc>
      </w:tr>
    </w:tbl>
    <w:p w14:paraId="34FF40AC" w14:textId="77777777" w:rsidR="00AC2D25" w:rsidRDefault="00AC2D25"/>
    <w:sectPr w:rsidR="00AC2D25" w:rsidSect="007B1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487"/>
    <w:rsid w:val="003F3E00"/>
    <w:rsid w:val="00427500"/>
    <w:rsid w:val="005F7A6D"/>
    <w:rsid w:val="00750E0D"/>
    <w:rsid w:val="007B1487"/>
    <w:rsid w:val="00886BE3"/>
    <w:rsid w:val="00AB0FF0"/>
    <w:rsid w:val="00AC2D25"/>
    <w:rsid w:val="00C17082"/>
    <w:rsid w:val="00CE6F27"/>
    <w:rsid w:val="00DC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F1262"/>
  <w15:chartTrackingRefBased/>
  <w15:docId w15:val="{55D1F175-2B66-4550-BB70-575273FE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487"/>
  </w:style>
  <w:style w:type="paragraph" w:styleId="Heading1">
    <w:name w:val="heading 1"/>
    <w:basedOn w:val="Normal"/>
    <w:next w:val="Normal"/>
    <w:link w:val="Heading1Char"/>
    <w:uiPriority w:val="9"/>
    <w:qFormat/>
    <w:rsid w:val="007B1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9B08F-9338-43FC-B05B-F9CB888CF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h Moradi</dc:creator>
  <cp:keywords/>
  <dc:description/>
  <cp:lastModifiedBy>Maedeh Moradi</cp:lastModifiedBy>
  <cp:revision>2</cp:revision>
  <dcterms:created xsi:type="dcterms:W3CDTF">2025-08-13T12:04:00Z</dcterms:created>
  <dcterms:modified xsi:type="dcterms:W3CDTF">2025-08-13T12:04:00Z</dcterms:modified>
</cp:coreProperties>
</file>